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849"/>
        <w:tblW w:w="13495" w:type="dxa"/>
        <w:tblLook w:val="04A0" w:firstRow="1" w:lastRow="0" w:firstColumn="1" w:lastColumn="0" w:noHBand="0" w:noVBand="1"/>
      </w:tblPr>
      <w:tblGrid>
        <w:gridCol w:w="3505"/>
        <w:gridCol w:w="3355"/>
        <w:gridCol w:w="1840"/>
        <w:gridCol w:w="2039"/>
        <w:gridCol w:w="1766"/>
        <w:gridCol w:w="990"/>
      </w:tblGrid>
      <w:tr w:rsidR="00083722" w:rsidRPr="00083722" w14:paraId="21B41F8C" w14:textId="77777777" w:rsidTr="00083722">
        <w:trPr>
          <w:trHeight w:val="552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6078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Colonoscopy Findings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7B74F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Predictor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011C3" w14:textId="7835D668" w:rsidR="00083722" w:rsidRPr="00083722" w:rsidRDefault="002A1B7C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djusted O</w:t>
            </w:r>
            <w:r w:rsidR="00083722" w:rsidRPr="00083722">
              <w:rPr>
                <w:rFonts w:ascii="Times New Roman" w:eastAsia="Times New Roman" w:hAnsi="Times New Roman" w:cs="Times New Roman"/>
                <w:b/>
                <w:bCs/>
              </w:rPr>
              <w:t>dds ratio (OR)</w:t>
            </w:r>
          </w:p>
        </w:tc>
        <w:tc>
          <w:tcPr>
            <w:tcW w:w="3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44CA52" w14:textId="4E128973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95% Confidence Interval</w:t>
            </w:r>
          </w:p>
          <w:p w14:paraId="58864B4B" w14:textId="087C61A8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for odds ratio (OR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53D7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083722" w:rsidRPr="00083722" w14:paraId="10898A54" w14:textId="77777777" w:rsidTr="00083722">
        <w:trPr>
          <w:trHeight w:val="372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F96E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B3F3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3397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F82E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Lower Bound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CBC3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Upper Bou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C384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2651CB24" w14:textId="77777777" w:rsidTr="00083722">
        <w:trPr>
          <w:trHeight w:val="30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7729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Internal/External Hemorrhoids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40DAD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D7F04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E75C7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050B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683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33752522" w14:textId="77777777" w:rsidTr="00083722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F0A9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3FF1" w14:textId="2CD85F41" w:rsidR="00083722" w:rsidRPr="00D966FC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Age: 31-40 years</w:t>
            </w:r>
            <w:r w:rsidR="00D966FC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AB0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6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51BD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3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6E7D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2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9F67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</w:tr>
      <w:tr w:rsidR="00083722" w:rsidRPr="00083722" w14:paraId="3CA6CF5E" w14:textId="77777777" w:rsidTr="00083722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66B7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3A66" w14:textId="62C0FE7C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Age: 18-30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0C3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2D17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8B0B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0DF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277B9919" w14:textId="77777777" w:rsidTr="00083722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0EAE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18A2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Gender: 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B62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AB9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AD41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5194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084</w:t>
            </w:r>
          </w:p>
        </w:tc>
      </w:tr>
      <w:tr w:rsidR="00083722" w:rsidRPr="00083722" w14:paraId="11880922" w14:textId="77777777" w:rsidTr="00083722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1126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BA11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Gender: 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012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335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B2AC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6C6B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7A2ADC32" w14:textId="77777777" w:rsidTr="00083722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2309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E744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Nationality: Middle easter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CAC3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510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D1F2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F7B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0.007</w:t>
            </w:r>
          </w:p>
        </w:tc>
      </w:tr>
      <w:tr w:rsidR="00083722" w:rsidRPr="00083722" w14:paraId="52785AE0" w14:textId="77777777" w:rsidTr="00083722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7263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1310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Nationality: Asi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112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AB74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7A61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8AD2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256</w:t>
            </w:r>
          </w:p>
        </w:tc>
      </w:tr>
      <w:tr w:rsidR="00083722" w:rsidRPr="00083722" w14:paraId="301213CF" w14:textId="77777777" w:rsidTr="00083722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333E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B2A2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Nationality: Othe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B3E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E14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A03C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FB2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6E5B3A6E" w14:textId="77777777" w:rsidTr="00083722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C3B7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2350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Smoking: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9A1E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3382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EE6D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8A2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256</w:t>
            </w:r>
          </w:p>
        </w:tc>
      </w:tr>
      <w:tr w:rsidR="00083722" w:rsidRPr="00083722" w14:paraId="5AEAD46F" w14:textId="77777777" w:rsidTr="00083722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919C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ED0F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Smoking: 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14B1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A5A3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482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46F4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69D44204" w14:textId="77777777" w:rsidTr="00083722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7F56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FE5A" w14:textId="1473F4D9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 xml:space="preserve">Family </w:t>
            </w:r>
            <w:proofErr w:type="spellStart"/>
            <w:r w:rsidRPr="00083722">
              <w:rPr>
                <w:rFonts w:ascii="Times New Roman" w:eastAsia="Times New Roman" w:hAnsi="Times New Roman" w:cs="Times New Roman"/>
              </w:rPr>
              <w:t>Hx</w:t>
            </w:r>
            <w:proofErr w:type="spellEnd"/>
            <w:r w:rsidRPr="00083722">
              <w:rPr>
                <w:rFonts w:ascii="Times New Roman" w:eastAsia="Times New Roman" w:hAnsi="Times New Roman" w:cs="Times New Roman"/>
              </w:rPr>
              <w:t xml:space="preserve"> of CRC</w:t>
            </w:r>
            <w:r w:rsidR="00F36272">
              <w:rPr>
                <w:rFonts w:ascii="Times New Roman" w:eastAsia="Times New Roman" w:hAnsi="Times New Roman" w:cs="Times New Roman"/>
              </w:rPr>
              <w:t>/AAP</w:t>
            </w:r>
            <w:r w:rsidRPr="00083722">
              <w:rPr>
                <w:rFonts w:ascii="Times New Roman" w:eastAsia="Times New Roman" w:hAnsi="Times New Roman" w:cs="Times New Roman"/>
              </w:rPr>
              <w:t>: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A322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2.0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FA1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FFD3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4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E41E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0.068</w:t>
            </w:r>
          </w:p>
        </w:tc>
      </w:tr>
      <w:tr w:rsidR="00083722" w:rsidRPr="00083722" w14:paraId="6B0FC1CF" w14:textId="77777777" w:rsidTr="00083722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7B9B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AF37" w14:textId="1F1B508A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 xml:space="preserve">Family </w:t>
            </w:r>
            <w:proofErr w:type="spellStart"/>
            <w:r w:rsidRPr="00083722">
              <w:rPr>
                <w:rFonts w:ascii="Times New Roman" w:eastAsia="Times New Roman" w:hAnsi="Times New Roman" w:cs="Times New Roman"/>
              </w:rPr>
              <w:t>Hx</w:t>
            </w:r>
            <w:proofErr w:type="spellEnd"/>
            <w:r w:rsidRPr="00083722">
              <w:rPr>
                <w:rFonts w:ascii="Times New Roman" w:eastAsia="Times New Roman" w:hAnsi="Times New Roman" w:cs="Times New Roman"/>
              </w:rPr>
              <w:t xml:space="preserve"> of CRC</w:t>
            </w:r>
            <w:r w:rsidR="00F36272">
              <w:rPr>
                <w:rFonts w:ascii="Times New Roman" w:eastAsia="Times New Roman" w:hAnsi="Times New Roman" w:cs="Times New Roman"/>
              </w:rPr>
              <w:t>/AAP</w:t>
            </w:r>
            <w:r w:rsidRPr="00083722">
              <w:rPr>
                <w:rFonts w:ascii="Times New Roman" w:eastAsia="Times New Roman" w:hAnsi="Times New Roman" w:cs="Times New Roman"/>
              </w:rPr>
              <w:t>: 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BCE1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CCC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656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22B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1876D5AB" w14:textId="77777777" w:rsidTr="00083722">
        <w:trPr>
          <w:trHeight w:val="30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21A7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Polyps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6DC76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457B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5A77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BC4D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ACA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133522BB" w14:textId="77777777" w:rsidTr="00083722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C7C8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0226" w14:textId="094EAF93" w:rsidR="00083722" w:rsidRPr="00D966FC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Age: 31-40 years</w:t>
            </w:r>
            <w:r w:rsidR="00D966FC">
              <w:rPr>
                <w:rFonts w:ascii="Times New Roman" w:eastAsia="Times New Roman" w:hAnsi="Times New Roman" w:cs="Times New Roman"/>
                <w:vertAlign w:val="superscript"/>
              </w:rPr>
              <w:sym w:font="Symbol" w:char="F064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3202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3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7E8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AD13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6AB3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191</w:t>
            </w:r>
          </w:p>
        </w:tc>
      </w:tr>
      <w:tr w:rsidR="00083722" w:rsidRPr="00083722" w14:paraId="5A78F171" w14:textId="77777777" w:rsidTr="00083722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2145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3CE4" w14:textId="1341EA2A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Age: 18-30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D52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7A0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7394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B31C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4A6EE39F" w14:textId="77777777" w:rsidTr="00083722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65B2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6237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Gender: 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97E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03B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169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5E8B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326</w:t>
            </w:r>
          </w:p>
        </w:tc>
      </w:tr>
      <w:tr w:rsidR="00083722" w:rsidRPr="00083722" w14:paraId="6A0BEEC5" w14:textId="77777777" w:rsidTr="00083722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1E89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2418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Gender: 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7AA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E23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018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C427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5D5B01C6" w14:textId="77777777" w:rsidTr="00083722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FD44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03A6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Nationality: Middle easter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F15C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5293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D0C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5A6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256</w:t>
            </w:r>
          </w:p>
        </w:tc>
      </w:tr>
      <w:tr w:rsidR="00083722" w:rsidRPr="00083722" w14:paraId="41704C4F" w14:textId="77777777" w:rsidTr="00083722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F98D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49ED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Nationality: Asi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C94F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CF1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74B4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2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0504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942</w:t>
            </w:r>
          </w:p>
        </w:tc>
      </w:tr>
      <w:tr w:rsidR="00083722" w:rsidRPr="00083722" w14:paraId="66FF6F7A" w14:textId="77777777" w:rsidTr="00083722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5515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CD10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Nationality: Othe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AEC4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416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396E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FF9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40894897" w14:textId="77777777" w:rsidTr="00083722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8A49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1318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Smoking: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743B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E69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B261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2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FB51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264</w:t>
            </w:r>
          </w:p>
        </w:tc>
      </w:tr>
      <w:tr w:rsidR="00083722" w:rsidRPr="00083722" w14:paraId="53603046" w14:textId="77777777" w:rsidTr="00083722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8D90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BCCE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Smoking: 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0F77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1FF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61D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0212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36272" w:rsidRPr="00083722" w14:paraId="20FD9E0D" w14:textId="77777777" w:rsidTr="00083722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CF10" w14:textId="77777777" w:rsidR="00F36272" w:rsidRPr="00083722" w:rsidRDefault="00F36272" w:rsidP="00F362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C664A" w14:textId="4D04B146" w:rsidR="00F36272" w:rsidRPr="00083722" w:rsidRDefault="00F36272" w:rsidP="00F362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 xml:space="preserve">Family </w:t>
            </w:r>
            <w:proofErr w:type="spellStart"/>
            <w:r w:rsidRPr="00083722">
              <w:rPr>
                <w:rFonts w:ascii="Times New Roman" w:eastAsia="Times New Roman" w:hAnsi="Times New Roman" w:cs="Times New Roman"/>
              </w:rPr>
              <w:t>Hx</w:t>
            </w:r>
            <w:proofErr w:type="spellEnd"/>
            <w:r w:rsidRPr="00083722">
              <w:rPr>
                <w:rFonts w:ascii="Times New Roman" w:eastAsia="Times New Roman" w:hAnsi="Times New Roman" w:cs="Times New Roman"/>
              </w:rPr>
              <w:t xml:space="preserve"> of CRC</w:t>
            </w:r>
            <w:r>
              <w:rPr>
                <w:rFonts w:ascii="Times New Roman" w:eastAsia="Times New Roman" w:hAnsi="Times New Roman" w:cs="Times New Roman"/>
              </w:rPr>
              <w:t>/AAP</w:t>
            </w:r>
            <w:r w:rsidRPr="00083722">
              <w:rPr>
                <w:rFonts w:ascii="Times New Roman" w:eastAsia="Times New Roman" w:hAnsi="Times New Roman" w:cs="Times New Roman"/>
              </w:rPr>
              <w:t>: Yes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F7AD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3.45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9D09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17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3F68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9.01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4A28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0.011</w:t>
            </w:r>
          </w:p>
        </w:tc>
      </w:tr>
      <w:tr w:rsidR="00F36272" w:rsidRPr="00083722" w14:paraId="6C9E7343" w14:textId="77777777" w:rsidTr="00083722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1112" w14:textId="77777777" w:rsidR="00F36272" w:rsidRPr="00083722" w:rsidRDefault="00F36272" w:rsidP="00F362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CA9CC" w14:textId="65AE65AB" w:rsidR="00F36272" w:rsidRPr="00083722" w:rsidRDefault="00F36272" w:rsidP="00F362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 xml:space="preserve">Family </w:t>
            </w:r>
            <w:proofErr w:type="spellStart"/>
            <w:r w:rsidRPr="00083722">
              <w:rPr>
                <w:rFonts w:ascii="Times New Roman" w:eastAsia="Times New Roman" w:hAnsi="Times New Roman" w:cs="Times New Roman"/>
              </w:rPr>
              <w:t>Hx</w:t>
            </w:r>
            <w:proofErr w:type="spellEnd"/>
            <w:r w:rsidRPr="00083722">
              <w:rPr>
                <w:rFonts w:ascii="Times New Roman" w:eastAsia="Times New Roman" w:hAnsi="Times New Roman" w:cs="Times New Roman"/>
              </w:rPr>
              <w:t xml:space="preserve"> of CRC</w:t>
            </w:r>
            <w:r>
              <w:rPr>
                <w:rFonts w:ascii="Times New Roman" w:eastAsia="Times New Roman" w:hAnsi="Times New Roman" w:cs="Times New Roman"/>
              </w:rPr>
              <w:t>/AAP</w:t>
            </w:r>
            <w:r w:rsidRPr="00083722">
              <w:rPr>
                <w:rFonts w:ascii="Times New Roman" w:eastAsia="Times New Roman" w:hAnsi="Times New Roman" w:cs="Times New Roman"/>
              </w:rPr>
              <w:t>: No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AAACF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7ADC7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7852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B123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3D450A23" w14:textId="4DDA1510" w:rsidR="00083722" w:rsidRDefault="00083722">
      <w:pPr>
        <w:rPr>
          <w:sz w:val="24"/>
          <w:szCs w:val="24"/>
        </w:rPr>
      </w:pPr>
      <w:r w:rsidRPr="00083722">
        <w:rPr>
          <w:b/>
          <w:bCs/>
          <w:sz w:val="24"/>
          <w:szCs w:val="24"/>
        </w:rPr>
        <w:t>Supplementary Table 1:</w:t>
      </w:r>
      <w:r w:rsidRPr="00083722">
        <w:rPr>
          <w:sz w:val="24"/>
          <w:szCs w:val="24"/>
        </w:rPr>
        <w:t xml:space="preserve"> Multinomial logistic regression analysis to evaluate and assess predictive value of potential predictors </w:t>
      </w:r>
      <w:r w:rsidR="002A1B7C">
        <w:rPr>
          <w:sz w:val="24"/>
          <w:szCs w:val="24"/>
        </w:rPr>
        <w:t>for</w:t>
      </w:r>
      <w:r w:rsidRPr="00083722">
        <w:rPr>
          <w:sz w:val="24"/>
          <w:szCs w:val="24"/>
        </w:rPr>
        <w:t xml:space="preserve"> each respective colonoscopy finding </w:t>
      </w:r>
      <w:r w:rsidR="00947E7E">
        <w:rPr>
          <w:sz w:val="24"/>
          <w:szCs w:val="24"/>
        </w:rPr>
        <w:t>considering</w:t>
      </w:r>
      <w:r w:rsidR="00947E7E" w:rsidRPr="006001B8">
        <w:rPr>
          <w:sz w:val="24"/>
          <w:szCs w:val="24"/>
        </w:rPr>
        <w:t xml:space="preserve"> normal colonoscopy finding</w:t>
      </w:r>
      <w:r w:rsidR="00947E7E">
        <w:rPr>
          <w:sz w:val="24"/>
          <w:szCs w:val="24"/>
        </w:rPr>
        <w:t xml:space="preserve"> as a reference group.</w:t>
      </w:r>
    </w:p>
    <w:p w14:paraId="12C88EFC" w14:textId="368C3E76" w:rsidR="00083722" w:rsidRDefault="00083722">
      <w:pPr>
        <w:rPr>
          <w:sz w:val="24"/>
          <w:szCs w:val="24"/>
        </w:rPr>
      </w:pPr>
      <w:r w:rsidRPr="00083722">
        <w:rPr>
          <w:sz w:val="24"/>
          <w:szCs w:val="24"/>
        </w:rPr>
        <w:br w:type="page"/>
      </w:r>
    </w:p>
    <w:p w14:paraId="5335BF52" w14:textId="364F79E8" w:rsidR="00F36272" w:rsidRPr="00083722" w:rsidRDefault="00F36272">
      <w:pPr>
        <w:rPr>
          <w:sz w:val="24"/>
          <w:szCs w:val="24"/>
        </w:rPr>
      </w:pPr>
      <w:r w:rsidRPr="00083722">
        <w:rPr>
          <w:b/>
          <w:bCs/>
          <w:sz w:val="24"/>
          <w:szCs w:val="24"/>
        </w:rPr>
        <w:lastRenderedPageBreak/>
        <w:t>Supplementary Table 1</w:t>
      </w:r>
      <w:r>
        <w:rPr>
          <w:b/>
          <w:bCs/>
          <w:sz w:val="24"/>
          <w:szCs w:val="24"/>
        </w:rPr>
        <w:t xml:space="preserve">. </w:t>
      </w:r>
      <w:proofErr w:type="spellStart"/>
      <w:r>
        <w:rPr>
          <w:b/>
          <w:bCs/>
          <w:sz w:val="24"/>
          <w:szCs w:val="24"/>
        </w:rPr>
        <w:t>Contd</w:t>
      </w:r>
      <w:proofErr w:type="spellEnd"/>
      <w:r>
        <w:rPr>
          <w:b/>
          <w:bCs/>
          <w:sz w:val="24"/>
          <w:szCs w:val="24"/>
        </w:rPr>
        <w:t>….</w:t>
      </w:r>
    </w:p>
    <w:tbl>
      <w:tblPr>
        <w:tblW w:w="13495" w:type="dxa"/>
        <w:tblLook w:val="04A0" w:firstRow="1" w:lastRow="0" w:firstColumn="1" w:lastColumn="0" w:noHBand="0" w:noVBand="1"/>
      </w:tblPr>
      <w:tblGrid>
        <w:gridCol w:w="3740"/>
        <w:gridCol w:w="3120"/>
        <w:gridCol w:w="1840"/>
        <w:gridCol w:w="2039"/>
        <w:gridCol w:w="1766"/>
        <w:gridCol w:w="990"/>
      </w:tblGrid>
      <w:tr w:rsidR="00083722" w:rsidRPr="00083722" w14:paraId="08297DA7" w14:textId="77777777" w:rsidTr="00083722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D298" w14:textId="29FABA44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Hemorrhoids and Polyp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3D16E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65C5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1B80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65A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66B1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328CF939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31FB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3A81" w14:textId="5D0ED626" w:rsidR="00083722" w:rsidRPr="00D966FC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Age: 31-40 years</w:t>
            </w:r>
            <w:r w:rsidR="00D966FC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5C4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2.7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DB7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5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761D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4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297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083722" w:rsidRPr="00083722" w14:paraId="0F1A30F7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D99E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8167" w14:textId="7400107D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Age: 18-30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21AF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2B8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157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4E6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6DC32461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3703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72A3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Gender: 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BD7E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8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624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90B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3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A28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0.044</w:t>
            </w:r>
          </w:p>
        </w:tc>
      </w:tr>
      <w:tr w:rsidR="00083722" w:rsidRPr="00083722" w14:paraId="628B7A30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896F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4C41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Gender: 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26DD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D08B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197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FA8B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503D44A8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7F85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E35D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Nationality: Middle easter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3CA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B2A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7E5E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C3D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306</w:t>
            </w:r>
          </w:p>
        </w:tc>
      </w:tr>
      <w:tr w:rsidR="00083722" w:rsidRPr="00083722" w14:paraId="53D9814A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BF5D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46ED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Nationality: Asi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BA6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E62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11E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2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67D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859</w:t>
            </w:r>
          </w:p>
        </w:tc>
      </w:tr>
      <w:tr w:rsidR="00083722" w:rsidRPr="00083722" w14:paraId="0329B2B1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DA15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4E8B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Nationality: Othe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E81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79AB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81B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44B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7FFC67DF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E918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31C9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Smoking: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C45D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7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DD2D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0CCB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3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B4EB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0.043</w:t>
            </w:r>
          </w:p>
        </w:tc>
      </w:tr>
      <w:tr w:rsidR="00083722" w:rsidRPr="00083722" w14:paraId="51EB3886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C150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D1BD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Smoking: 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F18F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FA1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9AA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BF07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36272" w:rsidRPr="00083722" w14:paraId="74A84886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435F" w14:textId="77777777" w:rsidR="00F36272" w:rsidRPr="00083722" w:rsidRDefault="00F36272" w:rsidP="00F362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736C" w14:textId="4128BD87" w:rsidR="00F36272" w:rsidRPr="00083722" w:rsidRDefault="00F36272" w:rsidP="00F362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 xml:space="preserve">Family </w:t>
            </w:r>
            <w:proofErr w:type="spellStart"/>
            <w:r w:rsidRPr="00083722">
              <w:rPr>
                <w:rFonts w:ascii="Times New Roman" w:eastAsia="Times New Roman" w:hAnsi="Times New Roman" w:cs="Times New Roman"/>
              </w:rPr>
              <w:t>Hx</w:t>
            </w:r>
            <w:proofErr w:type="spellEnd"/>
            <w:r w:rsidRPr="00083722">
              <w:rPr>
                <w:rFonts w:ascii="Times New Roman" w:eastAsia="Times New Roman" w:hAnsi="Times New Roman" w:cs="Times New Roman"/>
              </w:rPr>
              <w:t xml:space="preserve"> of CRC</w:t>
            </w:r>
            <w:r>
              <w:rPr>
                <w:rFonts w:ascii="Times New Roman" w:eastAsia="Times New Roman" w:hAnsi="Times New Roman" w:cs="Times New Roman"/>
              </w:rPr>
              <w:t>/AAP</w:t>
            </w:r>
            <w:r w:rsidRPr="00083722">
              <w:rPr>
                <w:rFonts w:ascii="Times New Roman" w:eastAsia="Times New Roman" w:hAnsi="Times New Roman" w:cs="Times New Roman"/>
              </w:rPr>
              <w:t>: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BCE4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5BAE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0EEF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4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AFCD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580</w:t>
            </w:r>
          </w:p>
        </w:tc>
      </w:tr>
      <w:tr w:rsidR="00F36272" w:rsidRPr="00083722" w14:paraId="1FF3A567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42F3" w14:textId="77777777" w:rsidR="00F36272" w:rsidRPr="00083722" w:rsidRDefault="00F36272" w:rsidP="00F362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514C" w14:textId="1F5FB0E3" w:rsidR="00F36272" w:rsidRPr="00083722" w:rsidRDefault="00F36272" w:rsidP="00F362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 xml:space="preserve">Family </w:t>
            </w:r>
            <w:proofErr w:type="spellStart"/>
            <w:r w:rsidRPr="00083722">
              <w:rPr>
                <w:rFonts w:ascii="Times New Roman" w:eastAsia="Times New Roman" w:hAnsi="Times New Roman" w:cs="Times New Roman"/>
              </w:rPr>
              <w:t>Hx</w:t>
            </w:r>
            <w:proofErr w:type="spellEnd"/>
            <w:r w:rsidRPr="00083722">
              <w:rPr>
                <w:rFonts w:ascii="Times New Roman" w:eastAsia="Times New Roman" w:hAnsi="Times New Roman" w:cs="Times New Roman"/>
              </w:rPr>
              <w:t xml:space="preserve"> of CRC</w:t>
            </w:r>
            <w:r>
              <w:rPr>
                <w:rFonts w:ascii="Times New Roman" w:eastAsia="Times New Roman" w:hAnsi="Times New Roman" w:cs="Times New Roman"/>
              </w:rPr>
              <w:t>/AAP</w:t>
            </w:r>
            <w:r w:rsidRPr="00083722">
              <w:rPr>
                <w:rFonts w:ascii="Times New Roman" w:eastAsia="Times New Roman" w:hAnsi="Times New Roman" w:cs="Times New Roman"/>
              </w:rPr>
              <w:t>: 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B58B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3C63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5FDB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2FC0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0CC94A12" w14:textId="77777777" w:rsidTr="00083722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3349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Anal Fissure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573AD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38CDC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FCC07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2F43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0DF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696BEAE4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54C1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3D24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Age: 31-40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5D6D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0627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BAB1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FECD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0.059</w:t>
            </w:r>
          </w:p>
        </w:tc>
      </w:tr>
      <w:tr w:rsidR="00083722" w:rsidRPr="00083722" w14:paraId="3BCAF4B3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26A9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0893" w14:textId="41858C10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Age: 18-30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A78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9B6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48C3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16DC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0EA4F71B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5DC0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9014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Gender: 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168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E28D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2D31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6EEB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865</w:t>
            </w:r>
          </w:p>
        </w:tc>
      </w:tr>
      <w:tr w:rsidR="00083722" w:rsidRPr="00083722" w14:paraId="34D584A6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7018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25C7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Gender: 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340F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0B8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F8FB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A53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15D4FFA6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9617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DCA1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Nationality: Middle easter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D21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D91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BA5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2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C47F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691</w:t>
            </w:r>
          </w:p>
        </w:tc>
      </w:tr>
      <w:tr w:rsidR="00083722" w:rsidRPr="00083722" w14:paraId="0CF3D5D5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5008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1CBF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Nationality: Asi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9D0F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21D7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035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2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9FA2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894</w:t>
            </w:r>
          </w:p>
        </w:tc>
      </w:tr>
      <w:tr w:rsidR="00083722" w:rsidRPr="00083722" w14:paraId="190331EB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06E7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7A13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Nationality: Othe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008C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D16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2E63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816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3B67F095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C962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733E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Smoking: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E5AB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1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AA4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923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2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AD02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692</w:t>
            </w:r>
          </w:p>
        </w:tc>
      </w:tr>
      <w:tr w:rsidR="00083722" w:rsidRPr="00083722" w14:paraId="2E96CAAE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4937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8897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Smoking: 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D8E2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094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C4F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AE84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36272" w:rsidRPr="00083722" w14:paraId="51B050AA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4F0C" w14:textId="77777777" w:rsidR="00F36272" w:rsidRPr="00083722" w:rsidRDefault="00F36272" w:rsidP="00F362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7765" w14:textId="7B8684C4" w:rsidR="00F36272" w:rsidRPr="00083722" w:rsidRDefault="00F36272" w:rsidP="00F362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 xml:space="preserve">Family </w:t>
            </w:r>
            <w:proofErr w:type="spellStart"/>
            <w:r w:rsidRPr="00083722">
              <w:rPr>
                <w:rFonts w:ascii="Times New Roman" w:eastAsia="Times New Roman" w:hAnsi="Times New Roman" w:cs="Times New Roman"/>
              </w:rPr>
              <w:t>Hx</w:t>
            </w:r>
            <w:proofErr w:type="spellEnd"/>
            <w:r w:rsidRPr="00083722">
              <w:rPr>
                <w:rFonts w:ascii="Times New Roman" w:eastAsia="Times New Roman" w:hAnsi="Times New Roman" w:cs="Times New Roman"/>
              </w:rPr>
              <w:t xml:space="preserve"> of CRC</w:t>
            </w:r>
            <w:r>
              <w:rPr>
                <w:rFonts w:ascii="Times New Roman" w:eastAsia="Times New Roman" w:hAnsi="Times New Roman" w:cs="Times New Roman"/>
              </w:rPr>
              <w:t>/AAP</w:t>
            </w:r>
            <w:r w:rsidRPr="00083722">
              <w:rPr>
                <w:rFonts w:ascii="Times New Roman" w:eastAsia="Times New Roman" w:hAnsi="Times New Roman" w:cs="Times New Roman"/>
              </w:rPr>
              <w:t>: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3715" w14:textId="668255F8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a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EEDB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3722">
              <w:rPr>
                <w:rFonts w:ascii="Times New Roman" w:eastAsia="Times New Roman" w:hAnsi="Times New Roman" w:cs="Times New Roman"/>
              </w:rPr>
              <w:t>na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134F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3722">
              <w:rPr>
                <w:rFonts w:ascii="Times New Roman" w:eastAsia="Times New Roman" w:hAnsi="Times New Roman" w:cs="Times New Roman"/>
              </w:rPr>
              <w:t>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B00B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998</w:t>
            </w:r>
          </w:p>
        </w:tc>
      </w:tr>
      <w:tr w:rsidR="00F36272" w:rsidRPr="00083722" w14:paraId="3E171B31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6C36" w14:textId="77777777" w:rsidR="00F36272" w:rsidRPr="00083722" w:rsidRDefault="00F36272" w:rsidP="00F362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4762" w14:textId="0AFD367F" w:rsidR="00F36272" w:rsidRPr="00083722" w:rsidRDefault="00F36272" w:rsidP="00F362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 xml:space="preserve">Family </w:t>
            </w:r>
            <w:proofErr w:type="spellStart"/>
            <w:r w:rsidRPr="00083722">
              <w:rPr>
                <w:rFonts w:ascii="Times New Roman" w:eastAsia="Times New Roman" w:hAnsi="Times New Roman" w:cs="Times New Roman"/>
              </w:rPr>
              <w:t>Hx</w:t>
            </w:r>
            <w:proofErr w:type="spellEnd"/>
            <w:r w:rsidRPr="00083722">
              <w:rPr>
                <w:rFonts w:ascii="Times New Roman" w:eastAsia="Times New Roman" w:hAnsi="Times New Roman" w:cs="Times New Roman"/>
              </w:rPr>
              <w:t xml:space="preserve"> of CRC</w:t>
            </w:r>
            <w:r>
              <w:rPr>
                <w:rFonts w:ascii="Times New Roman" w:eastAsia="Times New Roman" w:hAnsi="Times New Roman" w:cs="Times New Roman"/>
              </w:rPr>
              <w:t>/AAP</w:t>
            </w:r>
            <w:r w:rsidRPr="00083722">
              <w:rPr>
                <w:rFonts w:ascii="Times New Roman" w:eastAsia="Times New Roman" w:hAnsi="Times New Roman" w:cs="Times New Roman"/>
              </w:rPr>
              <w:t>: 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4682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9CC6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56EF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E42B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7F0DAB77" w14:textId="77777777" w:rsidTr="00083722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EAEA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Diverticulosi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2CAC1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92D5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D840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D79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31F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7AF47038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F33C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1A23" w14:textId="04A7D41C" w:rsidR="00083722" w:rsidRPr="00D966FC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Age: 31-40 years</w:t>
            </w:r>
            <w:r w:rsidR="00D966FC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ACA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5.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209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5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205C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8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576B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0.008</w:t>
            </w:r>
          </w:p>
        </w:tc>
      </w:tr>
      <w:tr w:rsidR="00083722" w:rsidRPr="00083722" w14:paraId="2D9096FE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1812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2A9B" w14:textId="3B5B1702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Age: 18-30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3B67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8FA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93BF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C1F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561362C8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5096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95AD0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Gender: Male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D2F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8C94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17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AF62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2.64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FD1E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985</w:t>
            </w:r>
          </w:p>
        </w:tc>
      </w:tr>
      <w:tr w:rsidR="00083722" w:rsidRPr="00083722" w14:paraId="4C4EC7FF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684D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B1D0D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Gender: Fema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655B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306B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DEB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07D2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4E9B00EB" w14:textId="77777777" w:rsidR="00083722" w:rsidRDefault="00083722">
      <w:r>
        <w:br w:type="page"/>
      </w:r>
    </w:p>
    <w:p w14:paraId="3E56EC3B" w14:textId="77777777" w:rsidR="00F36272" w:rsidRPr="00083722" w:rsidRDefault="00F36272" w:rsidP="00F36272">
      <w:pPr>
        <w:rPr>
          <w:sz w:val="24"/>
          <w:szCs w:val="24"/>
        </w:rPr>
      </w:pPr>
      <w:r w:rsidRPr="00083722">
        <w:rPr>
          <w:b/>
          <w:bCs/>
          <w:sz w:val="24"/>
          <w:szCs w:val="24"/>
        </w:rPr>
        <w:lastRenderedPageBreak/>
        <w:t>Supplementary Table 1</w:t>
      </w:r>
      <w:r>
        <w:rPr>
          <w:b/>
          <w:bCs/>
          <w:sz w:val="24"/>
          <w:szCs w:val="24"/>
        </w:rPr>
        <w:t xml:space="preserve">. </w:t>
      </w:r>
      <w:proofErr w:type="spellStart"/>
      <w:r>
        <w:rPr>
          <w:b/>
          <w:bCs/>
          <w:sz w:val="24"/>
          <w:szCs w:val="24"/>
        </w:rPr>
        <w:t>Contd</w:t>
      </w:r>
      <w:proofErr w:type="spellEnd"/>
      <w:r>
        <w:rPr>
          <w:b/>
          <w:bCs/>
          <w:sz w:val="24"/>
          <w:szCs w:val="24"/>
        </w:rPr>
        <w:t>….</w:t>
      </w:r>
    </w:p>
    <w:tbl>
      <w:tblPr>
        <w:tblW w:w="13495" w:type="dxa"/>
        <w:tblLook w:val="04A0" w:firstRow="1" w:lastRow="0" w:firstColumn="1" w:lastColumn="0" w:noHBand="0" w:noVBand="1"/>
      </w:tblPr>
      <w:tblGrid>
        <w:gridCol w:w="3740"/>
        <w:gridCol w:w="3120"/>
        <w:gridCol w:w="1840"/>
        <w:gridCol w:w="2039"/>
        <w:gridCol w:w="1766"/>
        <w:gridCol w:w="990"/>
      </w:tblGrid>
      <w:tr w:rsidR="00083722" w:rsidRPr="00083722" w14:paraId="6F834013" w14:textId="77777777" w:rsidTr="00083722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7123" w14:textId="01FFD500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FA9F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Nationality: Middle easter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745D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DC04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633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0B31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166</w:t>
            </w:r>
          </w:p>
        </w:tc>
      </w:tr>
      <w:tr w:rsidR="00083722" w:rsidRPr="00083722" w14:paraId="6D31F750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FA9D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071D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Nationality: Asi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D892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4EC1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036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5BBC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0.027</w:t>
            </w:r>
          </w:p>
        </w:tc>
      </w:tr>
      <w:tr w:rsidR="00083722" w:rsidRPr="00083722" w14:paraId="3DB2DEF5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A4DC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5BE0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Nationality: Othe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4C9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D06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35A4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CB31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056D1D03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33C6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F371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Smoking: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1EF3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9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3582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7EE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5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A3CF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179</w:t>
            </w:r>
          </w:p>
        </w:tc>
      </w:tr>
      <w:tr w:rsidR="00083722" w:rsidRPr="00083722" w14:paraId="5961E413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A347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B48E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Smoking: 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9CA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902F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029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1D9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36272" w:rsidRPr="00083722" w14:paraId="085C1B9E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8BFD" w14:textId="77777777" w:rsidR="00F36272" w:rsidRPr="00083722" w:rsidRDefault="00F36272" w:rsidP="00F362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2FA4" w14:textId="29BB594B" w:rsidR="00F36272" w:rsidRPr="00083722" w:rsidRDefault="00F36272" w:rsidP="00F362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 xml:space="preserve">Family </w:t>
            </w:r>
            <w:proofErr w:type="spellStart"/>
            <w:r w:rsidRPr="00083722">
              <w:rPr>
                <w:rFonts w:ascii="Times New Roman" w:eastAsia="Times New Roman" w:hAnsi="Times New Roman" w:cs="Times New Roman"/>
              </w:rPr>
              <w:t>Hx</w:t>
            </w:r>
            <w:proofErr w:type="spellEnd"/>
            <w:r w:rsidRPr="00083722">
              <w:rPr>
                <w:rFonts w:ascii="Times New Roman" w:eastAsia="Times New Roman" w:hAnsi="Times New Roman" w:cs="Times New Roman"/>
              </w:rPr>
              <w:t xml:space="preserve"> of CRC</w:t>
            </w:r>
            <w:r>
              <w:rPr>
                <w:rFonts w:ascii="Times New Roman" w:eastAsia="Times New Roman" w:hAnsi="Times New Roman" w:cs="Times New Roman"/>
              </w:rPr>
              <w:t>/AAP</w:t>
            </w:r>
            <w:r w:rsidRPr="00083722">
              <w:rPr>
                <w:rFonts w:ascii="Times New Roman" w:eastAsia="Times New Roman" w:hAnsi="Times New Roman" w:cs="Times New Roman"/>
              </w:rPr>
              <w:t>: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9267" w14:textId="0C83ECBA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a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3B82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3722">
              <w:rPr>
                <w:rFonts w:ascii="Times New Roman" w:eastAsia="Times New Roman" w:hAnsi="Times New Roman" w:cs="Times New Roman"/>
              </w:rPr>
              <w:t>na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A5A4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3722">
              <w:rPr>
                <w:rFonts w:ascii="Times New Roman" w:eastAsia="Times New Roman" w:hAnsi="Times New Roman" w:cs="Times New Roman"/>
              </w:rPr>
              <w:t>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865B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36272" w:rsidRPr="00083722" w14:paraId="733EDFF5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259C" w14:textId="77777777" w:rsidR="00F36272" w:rsidRPr="00083722" w:rsidRDefault="00F36272" w:rsidP="00F362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A7C5" w14:textId="7D680EF1" w:rsidR="00F36272" w:rsidRPr="00083722" w:rsidRDefault="00F36272" w:rsidP="00F362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 xml:space="preserve">Family </w:t>
            </w:r>
            <w:proofErr w:type="spellStart"/>
            <w:r w:rsidRPr="00083722">
              <w:rPr>
                <w:rFonts w:ascii="Times New Roman" w:eastAsia="Times New Roman" w:hAnsi="Times New Roman" w:cs="Times New Roman"/>
              </w:rPr>
              <w:t>Hx</w:t>
            </w:r>
            <w:proofErr w:type="spellEnd"/>
            <w:r w:rsidRPr="00083722">
              <w:rPr>
                <w:rFonts w:ascii="Times New Roman" w:eastAsia="Times New Roman" w:hAnsi="Times New Roman" w:cs="Times New Roman"/>
              </w:rPr>
              <w:t xml:space="preserve"> of CRC</w:t>
            </w:r>
            <w:r>
              <w:rPr>
                <w:rFonts w:ascii="Times New Roman" w:eastAsia="Times New Roman" w:hAnsi="Times New Roman" w:cs="Times New Roman"/>
              </w:rPr>
              <w:t>/AAP</w:t>
            </w:r>
            <w:r w:rsidRPr="00083722">
              <w:rPr>
                <w:rFonts w:ascii="Times New Roman" w:eastAsia="Times New Roman" w:hAnsi="Times New Roman" w:cs="Times New Roman"/>
              </w:rPr>
              <w:t>: 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D8BB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3F33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4306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F932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3E04DFD5" w14:textId="77777777" w:rsidTr="00083722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B051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IBD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2E613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127C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055C3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EA8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7BA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3851EECB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B556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7E9B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Age: 31-40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DC6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F19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4B6E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946D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199</w:t>
            </w:r>
          </w:p>
        </w:tc>
      </w:tr>
      <w:tr w:rsidR="00083722" w:rsidRPr="00083722" w14:paraId="3CFCD45D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A961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BA98" w14:textId="308E6F5C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Age: 18-30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103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F443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5F7F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449C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506E4CDC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B665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2CE4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Gender: 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E564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7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20DD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C1EF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2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CD3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0.040</w:t>
            </w:r>
          </w:p>
        </w:tc>
      </w:tr>
      <w:tr w:rsidR="00083722" w:rsidRPr="00083722" w14:paraId="2C2C1340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6F43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20EE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Gender: 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F7CB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FC7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3347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00BC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0BA8B0D3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47C1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9839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Nationality: Middle easter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85C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9FD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140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6CB1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604</w:t>
            </w:r>
          </w:p>
        </w:tc>
      </w:tr>
      <w:tr w:rsidR="00083722" w:rsidRPr="00083722" w14:paraId="14EF474B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3F21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C2D6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Nationality: Asi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4A2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C623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EBE1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2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F54D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799</w:t>
            </w:r>
          </w:p>
        </w:tc>
      </w:tr>
      <w:tr w:rsidR="00083722" w:rsidRPr="00083722" w14:paraId="238F7ED8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C430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4B45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Nationality: Othe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43C7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D52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106D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23B3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0AA4CD18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DED6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A4B1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Smoking: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D1D2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4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55FB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5F3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2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A37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138</w:t>
            </w:r>
          </w:p>
        </w:tc>
      </w:tr>
      <w:tr w:rsidR="00083722" w:rsidRPr="00083722" w14:paraId="5590447C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B72E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5905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Smoking: 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F1A7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6F87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826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AD1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36272" w:rsidRPr="00083722" w14:paraId="6FAFE41F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24B0" w14:textId="77777777" w:rsidR="00F36272" w:rsidRPr="00083722" w:rsidRDefault="00F36272" w:rsidP="00F362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2D09" w14:textId="08902E67" w:rsidR="00F36272" w:rsidRPr="00083722" w:rsidRDefault="00F36272" w:rsidP="00F362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 xml:space="preserve">Family </w:t>
            </w:r>
            <w:proofErr w:type="spellStart"/>
            <w:r w:rsidRPr="00083722">
              <w:rPr>
                <w:rFonts w:ascii="Times New Roman" w:eastAsia="Times New Roman" w:hAnsi="Times New Roman" w:cs="Times New Roman"/>
              </w:rPr>
              <w:t>Hx</w:t>
            </w:r>
            <w:proofErr w:type="spellEnd"/>
            <w:r w:rsidRPr="00083722">
              <w:rPr>
                <w:rFonts w:ascii="Times New Roman" w:eastAsia="Times New Roman" w:hAnsi="Times New Roman" w:cs="Times New Roman"/>
              </w:rPr>
              <w:t xml:space="preserve"> of CRC</w:t>
            </w:r>
            <w:r>
              <w:rPr>
                <w:rFonts w:ascii="Times New Roman" w:eastAsia="Times New Roman" w:hAnsi="Times New Roman" w:cs="Times New Roman"/>
              </w:rPr>
              <w:t>/AAP</w:t>
            </w:r>
            <w:r w:rsidRPr="00083722">
              <w:rPr>
                <w:rFonts w:ascii="Times New Roman" w:eastAsia="Times New Roman" w:hAnsi="Times New Roman" w:cs="Times New Roman"/>
              </w:rPr>
              <w:t>: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757B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C6E7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4FE2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4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3AE9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535</w:t>
            </w:r>
          </w:p>
        </w:tc>
      </w:tr>
      <w:tr w:rsidR="00F36272" w:rsidRPr="00083722" w14:paraId="4F3F1B82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5AD1" w14:textId="77777777" w:rsidR="00F36272" w:rsidRPr="00083722" w:rsidRDefault="00F36272" w:rsidP="00F362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F0F3" w14:textId="1E361F85" w:rsidR="00F36272" w:rsidRPr="00083722" w:rsidRDefault="00F36272" w:rsidP="00F362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 xml:space="preserve">Family </w:t>
            </w:r>
            <w:proofErr w:type="spellStart"/>
            <w:r w:rsidRPr="00083722">
              <w:rPr>
                <w:rFonts w:ascii="Times New Roman" w:eastAsia="Times New Roman" w:hAnsi="Times New Roman" w:cs="Times New Roman"/>
              </w:rPr>
              <w:t>Hx</w:t>
            </w:r>
            <w:proofErr w:type="spellEnd"/>
            <w:r w:rsidRPr="00083722">
              <w:rPr>
                <w:rFonts w:ascii="Times New Roman" w:eastAsia="Times New Roman" w:hAnsi="Times New Roman" w:cs="Times New Roman"/>
              </w:rPr>
              <w:t xml:space="preserve"> of CRC</w:t>
            </w:r>
            <w:r>
              <w:rPr>
                <w:rFonts w:ascii="Times New Roman" w:eastAsia="Times New Roman" w:hAnsi="Times New Roman" w:cs="Times New Roman"/>
              </w:rPr>
              <w:t>/AAP</w:t>
            </w:r>
            <w:r w:rsidRPr="00083722">
              <w:rPr>
                <w:rFonts w:ascii="Times New Roman" w:eastAsia="Times New Roman" w:hAnsi="Times New Roman" w:cs="Times New Roman"/>
              </w:rPr>
              <w:t>: 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58C5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43C7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E456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962D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6B4EC4E2" w14:textId="77777777" w:rsidTr="00083722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17ED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5C6CD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868F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E771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4DCC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7DE7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6FC9B9D0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F442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6005" w14:textId="6C8D71AB" w:rsidR="00083722" w:rsidRPr="00D966FC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Age: 31-40 years</w:t>
            </w:r>
            <w:r w:rsidR="00D966FC">
              <w:rPr>
                <w:rFonts w:ascii="Times New Roman" w:eastAsia="Times New Roman" w:hAnsi="Times New Roman" w:cs="Times New Roman"/>
                <w:vertAlign w:val="superscript"/>
              </w:rPr>
              <w:sym w:font="Symbol" w:char="F064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63B4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9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B99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E7D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4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107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132</w:t>
            </w:r>
          </w:p>
        </w:tc>
      </w:tr>
      <w:tr w:rsidR="00083722" w:rsidRPr="00083722" w14:paraId="0F7C4169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41D2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E670" w14:textId="6352E8C6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Age: 18-30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25A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AF7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57B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38D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1EB61CDC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208D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9F09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Gender: 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DFA2" w14:textId="13ADF551" w:rsidR="00083722" w:rsidRPr="00083722" w:rsidRDefault="006A2793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08A4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5DA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2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ED52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996</w:t>
            </w:r>
          </w:p>
        </w:tc>
      </w:tr>
      <w:tr w:rsidR="00083722" w:rsidRPr="00083722" w14:paraId="63226E37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F4FE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A2A5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Gender: 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5CC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E0B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81B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827B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65742E3C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2366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DDB6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Nationality: Middle easter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914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CB1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5F6B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2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3D7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486</w:t>
            </w:r>
          </w:p>
        </w:tc>
      </w:tr>
      <w:tr w:rsidR="00083722" w:rsidRPr="00083722" w14:paraId="0E21E2DC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A77D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2B44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Nationality: Asi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CD23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6DE4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83D2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4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C76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768</w:t>
            </w:r>
          </w:p>
        </w:tc>
      </w:tr>
      <w:tr w:rsidR="00083722" w:rsidRPr="00083722" w14:paraId="28F9995C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D1FC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95FF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Nationality: Othe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559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68BC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B6D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EE9C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69C4AC1E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2B3A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0A83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Smoking: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3781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29B4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B011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2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2F35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623</w:t>
            </w:r>
          </w:p>
        </w:tc>
      </w:tr>
      <w:tr w:rsidR="00083722" w:rsidRPr="00083722" w14:paraId="11DB90B3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DDA6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30AF0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Smoking: No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66AB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5A8D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C86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585C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36272" w:rsidRPr="00083722" w14:paraId="1ABB58BF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DD3F" w14:textId="77777777" w:rsidR="00F36272" w:rsidRPr="00083722" w:rsidRDefault="00F36272" w:rsidP="00F362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698E5" w14:textId="288AEE12" w:rsidR="00F36272" w:rsidRPr="00083722" w:rsidRDefault="00F36272" w:rsidP="00F362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 xml:space="preserve">Family </w:t>
            </w:r>
            <w:proofErr w:type="spellStart"/>
            <w:r w:rsidRPr="00083722">
              <w:rPr>
                <w:rFonts w:ascii="Times New Roman" w:eastAsia="Times New Roman" w:hAnsi="Times New Roman" w:cs="Times New Roman"/>
              </w:rPr>
              <w:t>Hx</w:t>
            </w:r>
            <w:proofErr w:type="spellEnd"/>
            <w:r w:rsidRPr="00083722">
              <w:rPr>
                <w:rFonts w:ascii="Times New Roman" w:eastAsia="Times New Roman" w:hAnsi="Times New Roman" w:cs="Times New Roman"/>
              </w:rPr>
              <w:t xml:space="preserve"> of CRC</w:t>
            </w:r>
            <w:r>
              <w:rPr>
                <w:rFonts w:ascii="Times New Roman" w:eastAsia="Times New Roman" w:hAnsi="Times New Roman" w:cs="Times New Roman"/>
              </w:rPr>
              <w:t>/AAP</w:t>
            </w:r>
            <w:r w:rsidRPr="00083722">
              <w:rPr>
                <w:rFonts w:ascii="Times New Roman" w:eastAsia="Times New Roman" w:hAnsi="Times New Roman" w:cs="Times New Roman"/>
              </w:rPr>
              <w:t>: Yes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6F52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9.61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665F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2.84</w:t>
            </w:r>
          </w:p>
        </w:tc>
        <w:tc>
          <w:tcPr>
            <w:tcW w:w="17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0C39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32.53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CC03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F36272" w:rsidRPr="00083722" w14:paraId="2077538B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6012" w14:textId="77777777" w:rsidR="00F36272" w:rsidRPr="00083722" w:rsidRDefault="00F36272" w:rsidP="00F362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A4D5C" w14:textId="368ADDF7" w:rsidR="00F36272" w:rsidRPr="00083722" w:rsidRDefault="00F36272" w:rsidP="00F362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 xml:space="preserve">Family </w:t>
            </w:r>
            <w:proofErr w:type="spellStart"/>
            <w:r w:rsidRPr="00083722">
              <w:rPr>
                <w:rFonts w:ascii="Times New Roman" w:eastAsia="Times New Roman" w:hAnsi="Times New Roman" w:cs="Times New Roman"/>
              </w:rPr>
              <w:t>Hx</w:t>
            </w:r>
            <w:proofErr w:type="spellEnd"/>
            <w:r w:rsidRPr="00083722">
              <w:rPr>
                <w:rFonts w:ascii="Times New Roman" w:eastAsia="Times New Roman" w:hAnsi="Times New Roman" w:cs="Times New Roman"/>
              </w:rPr>
              <w:t xml:space="preserve"> of CRC</w:t>
            </w:r>
            <w:r>
              <w:rPr>
                <w:rFonts w:ascii="Times New Roman" w:eastAsia="Times New Roman" w:hAnsi="Times New Roman" w:cs="Times New Roman"/>
              </w:rPr>
              <w:t>/AAP</w:t>
            </w:r>
            <w:r w:rsidRPr="00083722">
              <w:rPr>
                <w:rFonts w:ascii="Times New Roman" w:eastAsia="Times New Roman" w:hAnsi="Times New Roman" w:cs="Times New Roman"/>
              </w:rPr>
              <w:t>: No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8C74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034D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6D8C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8620" w14:textId="77777777" w:rsidR="00F36272" w:rsidRPr="00083722" w:rsidRDefault="00F36272" w:rsidP="00F36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22342329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CF27F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DFD438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DD3944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EAC623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FFDC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7F663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BE5E51F" w14:textId="77777777" w:rsidR="00F36272" w:rsidRPr="00083722" w:rsidRDefault="00F36272" w:rsidP="00F36272">
      <w:pPr>
        <w:rPr>
          <w:sz w:val="24"/>
          <w:szCs w:val="24"/>
        </w:rPr>
      </w:pPr>
      <w:r w:rsidRPr="00083722">
        <w:rPr>
          <w:b/>
          <w:bCs/>
          <w:sz w:val="24"/>
          <w:szCs w:val="24"/>
        </w:rPr>
        <w:lastRenderedPageBreak/>
        <w:t>Supplementary Table 1</w:t>
      </w:r>
      <w:r>
        <w:rPr>
          <w:b/>
          <w:bCs/>
          <w:sz w:val="24"/>
          <w:szCs w:val="24"/>
        </w:rPr>
        <w:t xml:space="preserve">. </w:t>
      </w:r>
      <w:proofErr w:type="spellStart"/>
      <w:r>
        <w:rPr>
          <w:b/>
          <w:bCs/>
          <w:sz w:val="24"/>
          <w:szCs w:val="24"/>
        </w:rPr>
        <w:t>Contd</w:t>
      </w:r>
      <w:proofErr w:type="spellEnd"/>
      <w:r>
        <w:rPr>
          <w:b/>
          <w:bCs/>
          <w:sz w:val="24"/>
          <w:szCs w:val="24"/>
        </w:rPr>
        <w:t>….</w:t>
      </w:r>
    </w:p>
    <w:tbl>
      <w:tblPr>
        <w:tblW w:w="13495" w:type="dxa"/>
        <w:tblLook w:val="04A0" w:firstRow="1" w:lastRow="0" w:firstColumn="1" w:lastColumn="0" w:noHBand="0" w:noVBand="1"/>
      </w:tblPr>
      <w:tblGrid>
        <w:gridCol w:w="3740"/>
        <w:gridCol w:w="3120"/>
        <w:gridCol w:w="1840"/>
        <w:gridCol w:w="2039"/>
        <w:gridCol w:w="1766"/>
        <w:gridCol w:w="990"/>
      </w:tblGrid>
      <w:tr w:rsidR="00083722" w:rsidRPr="00083722" w14:paraId="6F57BC4A" w14:textId="77777777" w:rsidTr="00083722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ADC7" w14:textId="6363130B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Other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35A32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82521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52B4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C0F3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08E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4AAD6142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676F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CD3C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Age: 31-40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74AD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F0AF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2944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D851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639</w:t>
            </w:r>
          </w:p>
        </w:tc>
      </w:tr>
      <w:tr w:rsidR="00083722" w:rsidRPr="00083722" w14:paraId="4B431C41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05E7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6275" w14:textId="7EB8D149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Age: 18-30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FFF1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876F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80B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F30E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14949360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BDFB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3441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Gender: 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74F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4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CE1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227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2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033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0.059</w:t>
            </w:r>
          </w:p>
        </w:tc>
      </w:tr>
      <w:tr w:rsidR="00083722" w:rsidRPr="00083722" w14:paraId="0A284DE0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9268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7308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Gender: 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A5D1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0757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58DD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0254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4AE8A993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3981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ED5F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Nationality: Middle easter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1162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951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B846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273F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214</w:t>
            </w:r>
          </w:p>
        </w:tc>
      </w:tr>
      <w:tr w:rsidR="00083722" w:rsidRPr="00083722" w14:paraId="458236D2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58D3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6A1F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Nationality: Asi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0E71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BD1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3CD3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60A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353</w:t>
            </w:r>
          </w:p>
        </w:tc>
      </w:tr>
      <w:tr w:rsidR="00083722" w:rsidRPr="00083722" w14:paraId="24AF8B86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E0B2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CE4E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Nationality: Othe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3E4F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2A7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52A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A8E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10ED9231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52D7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0707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Smoking: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7A6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7ED4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6F93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2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04BD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0.239</w:t>
            </w:r>
          </w:p>
        </w:tc>
      </w:tr>
      <w:tr w:rsidR="00083722" w:rsidRPr="00083722" w14:paraId="5146B377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18E1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1043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Smoking: 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876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27B8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A06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5751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391B5A88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AB95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3452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 xml:space="preserve">Family </w:t>
            </w:r>
            <w:proofErr w:type="spellStart"/>
            <w:r w:rsidRPr="00083722">
              <w:rPr>
                <w:rFonts w:ascii="Times New Roman" w:eastAsia="Times New Roman" w:hAnsi="Times New Roman" w:cs="Times New Roman"/>
              </w:rPr>
              <w:t>Hx</w:t>
            </w:r>
            <w:proofErr w:type="spellEnd"/>
            <w:r w:rsidRPr="00083722">
              <w:rPr>
                <w:rFonts w:ascii="Times New Roman" w:eastAsia="Times New Roman" w:hAnsi="Times New Roman" w:cs="Times New Roman"/>
              </w:rPr>
              <w:t xml:space="preserve"> of CRC: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E25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2.9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FD90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69BB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7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24C4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3722">
              <w:rPr>
                <w:rFonts w:ascii="Times New Roman" w:eastAsia="Times New Roman" w:hAnsi="Times New Roman" w:cs="Times New Roman"/>
                <w:b/>
                <w:bCs/>
              </w:rPr>
              <w:t>0.025</w:t>
            </w:r>
          </w:p>
        </w:tc>
      </w:tr>
      <w:tr w:rsidR="00083722" w:rsidRPr="00083722" w14:paraId="05797A78" w14:textId="77777777" w:rsidTr="00083722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D963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C9DD5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 xml:space="preserve">Family </w:t>
            </w:r>
            <w:proofErr w:type="spellStart"/>
            <w:r w:rsidRPr="00083722">
              <w:rPr>
                <w:rFonts w:ascii="Times New Roman" w:eastAsia="Times New Roman" w:hAnsi="Times New Roman" w:cs="Times New Roman"/>
              </w:rPr>
              <w:t>Hx</w:t>
            </w:r>
            <w:proofErr w:type="spellEnd"/>
            <w:r w:rsidRPr="00083722">
              <w:rPr>
                <w:rFonts w:ascii="Times New Roman" w:eastAsia="Times New Roman" w:hAnsi="Times New Roman" w:cs="Times New Roman"/>
              </w:rPr>
              <w:t xml:space="preserve"> of CRC: No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FB951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5101A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6759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9A1F" w14:textId="77777777" w:rsidR="00083722" w:rsidRPr="00083722" w:rsidRDefault="00083722" w:rsidP="0008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83722" w:rsidRPr="00083722" w14:paraId="71736D61" w14:textId="77777777" w:rsidTr="00083722">
        <w:trPr>
          <w:trHeight w:val="336"/>
        </w:trPr>
        <w:tc>
          <w:tcPr>
            <w:tcW w:w="8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A9DC3" w14:textId="77777777" w:rsid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83722">
              <w:rPr>
                <w:rFonts w:ascii="Times New Roman" w:eastAsia="Times New Roman" w:hAnsi="Times New Roman" w:cs="Times New Roman"/>
                <w:i/>
                <w:iCs/>
              </w:rPr>
              <w:t xml:space="preserve">Each colonoscopy finding was compared using reference group normal colonoscopy </w:t>
            </w:r>
            <w:proofErr w:type="gramStart"/>
            <w:r w:rsidRPr="00083722">
              <w:rPr>
                <w:rFonts w:ascii="Times New Roman" w:eastAsia="Times New Roman" w:hAnsi="Times New Roman" w:cs="Times New Roman"/>
                <w:i/>
                <w:iCs/>
              </w:rPr>
              <w:t>finding</w:t>
            </w:r>
            <w:proofErr w:type="gramEnd"/>
          </w:p>
          <w:p w14:paraId="205C13F4" w14:textId="5724F899" w:rsidR="008735D7" w:rsidRPr="00083722" w:rsidRDefault="008735D7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</w:rPr>
              <w:t>na:not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available/estimated 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640A0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9EA74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440C" w14:textId="77777777" w:rsidR="00083722" w:rsidRPr="00083722" w:rsidRDefault="00083722" w:rsidP="000837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83722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538D28CB" w14:textId="77777777" w:rsidR="00D177ED" w:rsidRDefault="00D177ED"/>
    <w:p w14:paraId="6E77270B" w14:textId="77777777" w:rsidR="001A57FB" w:rsidRDefault="001A57FB"/>
    <w:p w14:paraId="20F96EDE" w14:textId="77777777" w:rsidR="00D966FC" w:rsidRDefault="00D966FC" w:rsidP="00D966F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</w:t>
      </w:r>
      <w:r w:rsidR="001A57FB" w:rsidRPr="004728EF">
        <w:rPr>
          <w:rFonts w:ascii="Times New Roman" w:eastAsia="Times New Roman" w:hAnsi="Times New Roman" w:cs="Times New Roman"/>
        </w:rPr>
        <w:t xml:space="preserve">It was observed that the older age group was significantly associated with higher risk of hemorrhoids (adjusted OR 1.67; 95% CI 1.30, 2.16; p&lt;0.001), hemorrhoids and polyps (adjusted OR 2.75; 95% CI 1.58, 4.77; p=0.001) diverticulosis (adjusted OR 5.28; 95% CI 1.53, 18.23, p=0.008). </w:t>
      </w:r>
    </w:p>
    <w:p w14:paraId="35BEDF76" w14:textId="1C1F019C" w:rsidR="001A57FB" w:rsidRDefault="00D966FC" w:rsidP="00D966F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sym w:font="Symbol" w:char="F064"/>
      </w:r>
      <w:r w:rsidR="001A57FB" w:rsidRPr="004728EF">
        <w:rPr>
          <w:rFonts w:ascii="Times New Roman" w:eastAsia="Times New Roman" w:hAnsi="Times New Roman" w:cs="Times New Roman"/>
        </w:rPr>
        <w:t xml:space="preserve">Similar trend in results were observed when compared age groups with other colonoscopy findings such as polyps and CRC, however the differences didn’t reach statistical significance (p&gt;0.05). </w:t>
      </w:r>
    </w:p>
    <w:p w14:paraId="7B515789" w14:textId="77777777" w:rsidR="001A57FB" w:rsidRDefault="001A57FB" w:rsidP="001A57FB">
      <w:pPr>
        <w:rPr>
          <w:rFonts w:ascii="Times New Roman" w:eastAsia="Times New Roman" w:hAnsi="Times New Roman" w:cs="Times New Roman"/>
        </w:rPr>
      </w:pPr>
      <w:r w:rsidRPr="004728EF">
        <w:rPr>
          <w:rFonts w:ascii="Times New Roman" w:eastAsia="Times New Roman" w:hAnsi="Times New Roman" w:cs="Times New Roman"/>
        </w:rPr>
        <w:t xml:space="preserve">Gender male was associated with higher risk in most of these colonoscopy findings (adjusted OR ranged between 1.24 to 1.80). </w:t>
      </w:r>
    </w:p>
    <w:p w14:paraId="38ED02EE" w14:textId="77777777" w:rsidR="001A57FB" w:rsidRDefault="001A57FB" w:rsidP="001A57FB">
      <w:pPr>
        <w:rPr>
          <w:rFonts w:ascii="Times New Roman" w:eastAsia="Times New Roman" w:hAnsi="Times New Roman" w:cs="Times New Roman"/>
        </w:rPr>
      </w:pPr>
      <w:r w:rsidRPr="004728EF">
        <w:rPr>
          <w:rFonts w:ascii="Times New Roman" w:eastAsia="Times New Roman" w:hAnsi="Times New Roman" w:cs="Times New Roman"/>
        </w:rPr>
        <w:t xml:space="preserve">Family history of CRC/AAP (yes) was associated with significantly higher risk of polyps (adjusted OR 3.45; 95% CI 1.32, 9.01; p=0.011), CRC (adjusted OR 9.61; 95% CI 2.84, 35.23, p=0.001) and other colonoscopy findings (adjusted OR 2.99; 95% CI 1.15, 7.79, p=0.025).  </w:t>
      </w:r>
    </w:p>
    <w:p w14:paraId="38EB6E91" w14:textId="440AB267" w:rsidR="001A57FB" w:rsidRDefault="001A57FB" w:rsidP="001A57FB">
      <w:pPr>
        <w:rPr>
          <w:rFonts w:ascii="Times New Roman" w:eastAsia="Times New Roman" w:hAnsi="Times New Roman" w:cs="Times New Roman"/>
        </w:rPr>
      </w:pPr>
      <w:r w:rsidRPr="004728EF">
        <w:rPr>
          <w:rFonts w:ascii="Times New Roman" w:eastAsia="Times New Roman" w:hAnsi="Times New Roman" w:cs="Times New Roman"/>
        </w:rPr>
        <w:t>Similar trend in results were observed when compared smoking status (yes) with each colonoscopy findings, however the differences didn’t reach statistical significance (p&gt;0.05)</w:t>
      </w:r>
      <w:r w:rsidR="00D966FC">
        <w:rPr>
          <w:rFonts w:ascii="Times New Roman" w:eastAsia="Times New Roman" w:hAnsi="Times New Roman" w:cs="Times New Roman"/>
        </w:rPr>
        <w:t xml:space="preserve">. </w:t>
      </w:r>
    </w:p>
    <w:p w14:paraId="63B1D955" w14:textId="77777777" w:rsidR="001A57FB" w:rsidRDefault="001A57FB"/>
    <w:sectPr w:rsidR="001A57FB" w:rsidSect="00F36272">
      <w:pgSz w:w="15840" w:h="12240" w:orient="landscape"/>
      <w:pgMar w:top="90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055"/>
    <w:rsid w:val="00083722"/>
    <w:rsid w:val="001A57FB"/>
    <w:rsid w:val="002A1B7C"/>
    <w:rsid w:val="00621055"/>
    <w:rsid w:val="006A2793"/>
    <w:rsid w:val="008735D7"/>
    <w:rsid w:val="00947E7E"/>
    <w:rsid w:val="00D177ED"/>
    <w:rsid w:val="00D966FC"/>
    <w:rsid w:val="00F36272"/>
    <w:rsid w:val="00F8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80717"/>
  <w15:chartTrackingRefBased/>
  <w15:docId w15:val="{38FB3BC5-3842-4B90-9935-48A833075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2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4</Pages>
  <Words>797</Words>
  <Characters>45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C</Company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rem Chandra</dc:creator>
  <cp:keywords/>
  <dc:description/>
  <cp:lastModifiedBy>Ibrahim Mohammad Farhan Obeidat</cp:lastModifiedBy>
  <cp:revision>9</cp:revision>
  <dcterms:created xsi:type="dcterms:W3CDTF">2024-09-30T09:28:00Z</dcterms:created>
  <dcterms:modified xsi:type="dcterms:W3CDTF">2024-10-11T08:52:00Z</dcterms:modified>
</cp:coreProperties>
</file>